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60" w:rsidRPr="00541247" w:rsidRDefault="00C769B8" w:rsidP="0054124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Primary </w:t>
      </w:r>
      <w:proofErr w:type="spellStart"/>
      <w:r>
        <w:rPr>
          <w:rFonts w:ascii="Times New Roman" w:hAnsi="Times New Roman" w:cs="Times New Roman"/>
          <w:b/>
          <w:u w:val="single"/>
        </w:rPr>
        <w:t>Sclerosing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 Cholangitis P</w:t>
      </w:r>
      <w:r w:rsidR="00541247">
        <w:rPr>
          <w:rFonts w:ascii="Times New Roman" w:hAnsi="Times New Roman" w:cs="Times New Roman"/>
          <w:b/>
          <w:u w:val="single"/>
        </w:rPr>
        <w:t>atient</w:t>
      </w:r>
      <w:r w:rsidR="007C5A78" w:rsidRPr="004720A1">
        <w:rPr>
          <w:rFonts w:ascii="Times New Roman" w:hAnsi="Times New Roman" w:cs="Times New Roman"/>
          <w:b/>
          <w:u w:val="single"/>
        </w:rPr>
        <w:t xml:space="preserve"> Interview Topic Guide</w:t>
      </w:r>
    </w:p>
    <w:p w:rsidR="00702FDC" w:rsidRPr="00702FDC" w:rsidRDefault="00702FDC" w:rsidP="00541247">
      <w:pPr>
        <w:spacing w:line="360" w:lineRule="auto"/>
        <w:rPr>
          <w:rFonts w:ascii="Times New Roman" w:hAnsi="Times New Roman" w:cs="Times New Roman"/>
        </w:rPr>
      </w:pPr>
      <w:r w:rsidRPr="00702FDC">
        <w:rPr>
          <w:rFonts w:ascii="Times New Roman" w:hAnsi="Times New Roman" w:cs="Times New Roman"/>
        </w:rPr>
        <w:t>Remember I posted two questionnaires (PRO</w:t>
      </w:r>
      <w:r w:rsidR="009E6195">
        <w:rPr>
          <w:rFonts w:ascii="Times New Roman" w:hAnsi="Times New Roman" w:cs="Times New Roman"/>
        </w:rPr>
        <w:t xml:space="preserve">Ms) to you.  The two PROMs are </w:t>
      </w:r>
      <w:r w:rsidRPr="00702FDC">
        <w:rPr>
          <w:rFonts w:ascii="Times New Roman" w:hAnsi="Times New Roman" w:cs="Times New Roman"/>
        </w:rPr>
        <w:t>short form- 6D [SF-6D] and chronic liver disease questionnaire [CLDQ]) and were developed by our colleagues to measure the impact of disease the quality of life (QOL) of patients. I will give you few minutes to look over these questionnaires again, and I will ask you about your opinion about the PROMs.</w:t>
      </w:r>
    </w:p>
    <w:p w:rsidR="00702FDC" w:rsidRPr="00702FDC" w:rsidRDefault="00541247" w:rsidP="00104CE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02FDC" w:rsidRPr="00702FDC">
        <w:rPr>
          <w:rFonts w:ascii="Times New Roman" w:hAnsi="Times New Roman" w:cs="Times New Roman"/>
        </w:rPr>
        <w:t>)    What is your first impression about the questionnaires?</w:t>
      </w:r>
    </w:p>
    <w:p w:rsidR="00E6657C" w:rsidRDefault="00E6657C" w:rsidP="00104CE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9A78B0" wp14:editId="6F14ABB6">
                <wp:simplePos x="0" y="0"/>
                <wp:positionH relativeFrom="column">
                  <wp:posOffset>3121660</wp:posOffset>
                </wp:positionH>
                <wp:positionV relativeFrom="paragraph">
                  <wp:posOffset>137795</wp:posOffset>
                </wp:positionV>
                <wp:extent cx="2293620" cy="1429385"/>
                <wp:effectExtent l="0" t="0" r="11430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3620" cy="1429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  <w:b/>
                              </w:rPr>
                              <w:t>Probes include</w:t>
                            </w:r>
                          </w:p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What do you mean by….?</w:t>
                            </w:r>
                          </w:p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You said ….</w:t>
                            </w:r>
                          </w:p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Can you tell me more about ….?</w:t>
                            </w:r>
                          </w:p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Could you explain a little more …?</w:t>
                            </w:r>
                          </w:p>
                          <w:p w:rsidR="00850C16" w:rsidRPr="009E6195" w:rsidRDefault="00850C16" w:rsidP="00850C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6195">
                              <w:rPr>
                                <w:rFonts w:ascii="Times New Roman" w:hAnsi="Times New Roman" w:cs="Times New Roman"/>
                              </w:rPr>
                              <w:t>You mentioned …. Is there anything else you’d like to ad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245.8pt;margin-top:10.85pt;width:180.6pt;height:11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" fillcolor="window" strokecolor="windowText" strokeweight="2pt">
                <v:textbox>
                  <w:txbxContent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  <w:b/>
                        </w:rPr>
                        <w:t>Probes include</w:t>
                      </w:r>
                    </w:p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What do you mean by….?</w:t>
                      </w:r>
                    </w:p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You said ….</w:t>
                      </w:r>
                    </w:p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Can you tell me more about ….?</w:t>
                      </w:r>
                    </w:p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Could you explain a little more …?</w:t>
                      </w:r>
                    </w:p>
                    <w:p w:rsidR="00850C16" w:rsidRPr="009E6195" w:rsidRDefault="00850C16" w:rsidP="00850C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6195">
                        <w:rPr>
                          <w:rFonts w:ascii="Times New Roman" w:hAnsi="Times New Roman" w:cs="Times New Roman"/>
                        </w:rPr>
                        <w:t>You mentioned …. Is there anything else you’d like to add?</w:t>
                      </w:r>
                    </w:p>
                  </w:txbxContent>
                </v:textbox>
              </v:rect>
            </w:pict>
          </mc:Fallback>
        </mc:AlternateContent>
      </w:r>
    </w:p>
    <w:p w:rsidR="00850C16" w:rsidRDefault="00850C16" w:rsidP="00104CE3">
      <w:pPr>
        <w:spacing w:after="0" w:line="360" w:lineRule="auto"/>
        <w:rPr>
          <w:rFonts w:ascii="Times New Roman" w:hAnsi="Times New Roman" w:cs="Times New Roman"/>
        </w:rPr>
      </w:pPr>
    </w:p>
    <w:p w:rsidR="00850C16" w:rsidRDefault="00850C16" w:rsidP="00104CE3">
      <w:pPr>
        <w:spacing w:after="0" w:line="360" w:lineRule="auto"/>
        <w:rPr>
          <w:rFonts w:ascii="Times New Roman" w:hAnsi="Times New Roman" w:cs="Times New Roman"/>
        </w:rPr>
      </w:pPr>
    </w:p>
    <w:p w:rsidR="00850C16" w:rsidRDefault="00850C16" w:rsidP="00104CE3">
      <w:pPr>
        <w:spacing w:after="0" w:line="360" w:lineRule="auto"/>
        <w:rPr>
          <w:rFonts w:ascii="Times New Roman" w:hAnsi="Times New Roman" w:cs="Times New Roman"/>
        </w:rPr>
      </w:pPr>
    </w:p>
    <w:p w:rsidR="00850C16" w:rsidRDefault="00850C16" w:rsidP="00104CE3">
      <w:pPr>
        <w:spacing w:after="0" w:line="360" w:lineRule="auto"/>
        <w:rPr>
          <w:rFonts w:ascii="Times New Roman" w:hAnsi="Times New Roman" w:cs="Times New Roman"/>
        </w:rPr>
      </w:pPr>
    </w:p>
    <w:p w:rsidR="00850C16" w:rsidRDefault="00850C16" w:rsidP="00104CE3">
      <w:pPr>
        <w:spacing w:after="0" w:line="360" w:lineRule="auto"/>
        <w:rPr>
          <w:rFonts w:ascii="Times New Roman" w:hAnsi="Times New Roman" w:cs="Times New Roman"/>
        </w:rPr>
      </w:pPr>
    </w:p>
    <w:p w:rsidR="00541247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E6657C" w:rsidRPr="00D241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)  </w:t>
      </w:r>
      <w:r w:rsidR="00E6657C">
        <w:rPr>
          <w:rFonts w:ascii="Times New Roman" w:hAnsi="Times New Roman" w:cs="Times New Roman"/>
          <w:color w:val="000000" w:themeColor="text1"/>
        </w:rPr>
        <w:t>If these questionnaires are used in the clinic, ho</w:t>
      </w:r>
      <w:r w:rsidR="00E6657C" w:rsidRPr="00D2411A">
        <w:rPr>
          <w:rFonts w:ascii="Times New Roman" w:hAnsi="Times New Roman" w:cs="Times New Roman"/>
          <w:color w:val="000000" w:themeColor="text1"/>
        </w:rPr>
        <w:t>w often would like to complete these PROM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41247">
        <w:rPr>
          <w:rFonts w:ascii="Times New Roman" w:hAnsi="Times New Roman" w:cs="Times New Roman"/>
          <w:color w:val="000000" w:themeColor="text1"/>
        </w:rPr>
        <w:t>what format would be best for you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? </w:t>
      </w:r>
    </w:p>
    <w:p w:rsidR="00E6657C" w:rsidRDefault="00541247" w:rsidP="0054124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3</w:t>
      </w:r>
      <w:r w:rsidR="00454E1A">
        <w:rPr>
          <w:rFonts w:ascii="Times New Roman" w:hAnsi="Times New Roman" w:cs="Times New Roman"/>
          <w:color w:val="000000" w:themeColor="text1"/>
        </w:rPr>
        <w:t xml:space="preserve">)  </w:t>
      </w:r>
      <w:r>
        <w:rPr>
          <w:rFonts w:ascii="Times New Roman" w:hAnsi="Times New Roman" w:cs="Times New Roman"/>
          <w:color w:val="000000" w:themeColor="text1"/>
        </w:rPr>
        <w:t>I</w:t>
      </w:r>
      <w:r w:rsidRPr="00541247">
        <w:rPr>
          <w:rFonts w:ascii="Times New Roman" w:hAnsi="Times New Roman" w:cs="Times New Roman"/>
          <w:color w:val="000000" w:themeColor="text1"/>
        </w:rPr>
        <w:t>f you have any problem</w:t>
      </w:r>
      <w:r>
        <w:rPr>
          <w:rFonts w:ascii="Times New Roman" w:hAnsi="Times New Roman" w:cs="Times New Roman"/>
          <w:color w:val="000000" w:themeColor="text1"/>
        </w:rPr>
        <w:t>s</w:t>
      </w:r>
      <w:r w:rsidRPr="0054124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ow do you want </w:t>
      </w:r>
      <w:r>
        <w:rPr>
          <w:rFonts w:ascii="Times New Roman" w:hAnsi="Times New Roman" w:cs="Times New Roman"/>
          <w:color w:val="000000" w:themeColor="text1"/>
        </w:rPr>
        <w:t xml:space="preserve">these 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to </w:t>
      </w:r>
      <w:r>
        <w:rPr>
          <w:rFonts w:ascii="Times New Roman" w:hAnsi="Times New Roman" w:cs="Times New Roman"/>
          <w:color w:val="000000" w:themeColor="text1"/>
        </w:rPr>
        <w:t>be addressed</w:t>
      </w:r>
      <w:r w:rsidR="00E6657C" w:rsidRPr="00D2411A">
        <w:rPr>
          <w:rFonts w:ascii="Times New Roman" w:hAnsi="Times New Roman" w:cs="Times New Roman"/>
          <w:color w:val="000000" w:themeColor="text1"/>
        </w:rPr>
        <w:t>?</w:t>
      </w:r>
    </w:p>
    <w:p w:rsidR="00E6657C" w:rsidRDefault="00541247" w:rsidP="0054124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</w:t>
      </w:r>
      <w:r w:rsidR="00E6657C">
        <w:rPr>
          <w:rFonts w:ascii="Times New Roman" w:hAnsi="Times New Roman" w:cs="Times New Roman"/>
          <w:color w:val="000000" w:themeColor="text1"/>
        </w:rPr>
        <w:t>) What you think are the barriers to the use of electronic PROMs /questionnaires</w:t>
      </w:r>
    </w:p>
    <w:p w:rsidR="00E6657C" w:rsidRPr="00D241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5</w:t>
      </w:r>
      <w:r w:rsidR="00E6657C" w:rsidRPr="00D2411A">
        <w:rPr>
          <w:rFonts w:ascii="Times New Roman" w:hAnsi="Times New Roman" w:cs="Times New Roman"/>
          <w:color w:val="000000" w:themeColor="text1"/>
        </w:rPr>
        <w:t>)  How do you like the clinicians to get in touch with you about your response to the questions/questionnaires?</w:t>
      </w:r>
    </w:p>
    <w:p w:rsidR="00E6657C" w:rsidRPr="00D241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6</w:t>
      </w:r>
      <w:r w:rsidR="00E6657C">
        <w:rPr>
          <w:rFonts w:ascii="Times New Roman" w:hAnsi="Times New Roman" w:cs="Times New Roman"/>
          <w:color w:val="000000" w:themeColor="text1"/>
        </w:rPr>
        <w:t>)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  Who would like to have access to your response to the</w:t>
      </w:r>
      <w:r>
        <w:rPr>
          <w:rFonts w:ascii="Times New Roman" w:hAnsi="Times New Roman" w:cs="Times New Roman"/>
          <w:color w:val="000000" w:themeColor="text1"/>
        </w:rPr>
        <w:t xml:space="preserve"> questionnaires</w:t>
      </w:r>
      <w:r w:rsidR="00E6657C" w:rsidRPr="00D2411A">
        <w:rPr>
          <w:rFonts w:ascii="Times New Roman" w:hAnsi="Times New Roman" w:cs="Times New Roman"/>
          <w:color w:val="000000" w:themeColor="text1"/>
        </w:rPr>
        <w:t>?</w:t>
      </w:r>
    </w:p>
    <w:p w:rsidR="00E6657C" w:rsidRPr="00D241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7</w:t>
      </w:r>
      <w:r w:rsidR="00E6657C" w:rsidRPr="00D2411A">
        <w:rPr>
          <w:rFonts w:ascii="Times New Roman" w:hAnsi="Times New Roman" w:cs="Times New Roman"/>
          <w:color w:val="000000" w:themeColor="text1"/>
        </w:rPr>
        <w:t>)  How often do you go for follow up clinics?</w:t>
      </w:r>
    </w:p>
    <w:p w:rsidR="00454E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8</w:t>
      </w:r>
      <w:r w:rsidR="00E6657C">
        <w:rPr>
          <w:rFonts w:ascii="Times New Roman" w:hAnsi="Times New Roman" w:cs="Times New Roman"/>
          <w:color w:val="000000" w:themeColor="text1"/>
        </w:rPr>
        <w:t>)</w:t>
      </w:r>
      <w:r w:rsidR="00E6657C" w:rsidRPr="00D2411A">
        <w:rPr>
          <w:rFonts w:ascii="Times New Roman" w:hAnsi="Times New Roman" w:cs="Times New Roman"/>
          <w:color w:val="000000" w:themeColor="text1"/>
        </w:rPr>
        <w:t xml:space="preserve">  If the answer to the questionnaires show’s that you are doing fine are you willing to space out (have less frequent) clinic appointments or use virtual clinic?</w:t>
      </w:r>
    </w:p>
    <w:p w:rsidR="00454E1A" w:rsidRPr="00D2411A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9</w:t>
      </w:r>
      <w:r w:rsidR="00454E1A">
        <w:rPr>
          <w:rFonts w:ascii="Times New Roman" w:hAnsi="Times New Roman" w:cs="Times New Roman"/>
        </w:rPr>
        <w:t xml:space="preserve">)   </w:t>
      </w:r>
      <w:r w:rsidR="00454E1A" w:rsidRPr="009E6195">
        <w:rPr>
          <w:rFonts w:ascii="Times New Roman" w:hAnsi="Times New Roman" w:cs="Times New Roman"/>
        </w:rPr>
        <w:t>Looking at the two questionnaires is there any aspect/part of your disease that is not covered in these PROMs?</w:t>
      </w:r>
    </w:p>
    <w:p w:rsidR="00E6657C" w:rsidRDefault="00541247" w:rsidP="00454E1A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0</w:t>
      </w:r>
      <w:r w:rsidR="00E6657C" w:rsidRPr="00D2411A">
        <w:rPr>
          <w:rFonts w:ascii="Times New Roman" w:hAnsi="Times New Roman" w:cs="Times New Roman"/>
          <w:color w:val="000000" w:themeColor="text1"/>
        </w:rPr>
        <w:t>)   I’d like to give you the opportunity to say anything else about the questionnaires, your experience of completing them or anything else we discussed.</w:t>
      </w:r>
    </w:p>
    <w:p w:rsidR="00EE10EF" w:rsidRDefault="00EE10EF" w:rsidP="00EE10E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E10EF" w:rsidRPr="00EE10EF" w:rsidRDefault="00EE10EF" w:rsidP="00EE10E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6657C" w:rsidRDefault="00E6657C" w:rsidP="00104CE3">
      <w:pPr>
        <w:spacing w:line="360" w:lineRule="auto"/>
        <w:rPr>
          <w:rFonts w:ascii="Times New Roman" w:hAnsi="Times New Roman" w:cs="Times New Roman"/>
        </w:rPr>
      </w:pPr>
    </w:p>
    <w:p w:rsidR="000B13AC" w:rsidRPr="000B13AC" w:rsidRDefault="000B13AC" w:rsidP="00104CE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B13AC" w:rsidRPr="000B13A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AEE" w:rsidRDefault="00387AEE">
      <w:pPr>
        <w:spacing w:after="0" w:line="240" w:lineRule="auto"/>
      </w:pPr>
      <w:r>
        <w:separator/>
      </w:r>
    </w:p>
  </w:endnote>
  <w:endnote w:type="continuationSeparator" w:id="0">
    <w:p w:rsidR="00387AEE" w:rsidRDefault="00387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077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72D" w:rsidRDefault="008567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2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54D" w:rsidRDefault="00387A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AEE" w:rsidRDefault="00387AEE">
      <w:pPr>
        <w:spacing w:after="0" w:line="240" w:lineRule="auto"/>
      </w:pPr>
      <w:r>
        <w:separator/>
      </w:r>
    </w:p>
  </w:footnote>
  <w:footnote w:type="continuationSeparator" w:id="0">
    <w:p w:rsidR="00387AEE" w:rsidRDefault="00387A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D5569"/>
    <w:multiLevelType w:val="hybridMultilevel"/>
    <w:tmpl w:val="C13CA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6E37D7"/>
    <w:multiLevelType w:val="hybridMultilevel"/>
    <w:tmpl w:val="91DAEF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D7A91"/>
    <w:multiLevelType w:val="hybridMultilevel"/>
    <w:tmpl w:val="DF767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293258"/>
    <w:multiLevelType w:val="hybridMultilevel"/>
    <w:tmpl w:val="8DEC2228"/>
    <w:lvl w:ilvl="0" w:tplc="9AB6C6A0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655EB2"/>
    <w:multiLevelType w:val="hybridMultilevel"/>
    <w:tmpl w:val="386ABC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2260C23"/>
    <w:multiLevelType w:val="hybridMultilevel"/>
    <w:tmpl w:val="A1B2D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571018"/>
    <w:multiLevelType w:val="hybridMultilevel"/>
    <w:tmpl w:val="BE8CB9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8F7D7C"/>
    <w:multiLevelType w:val="hybridMultilevel"/>
    <w:tmpl w:val="9CE80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C340CD"/>
    <w:multiLevelType w:val="hybridMultilevel"/>
    <w:tmpl w:val="5150F7E8"/>
    <w:lvl w:ilvl="0" w:tplc="2EE4705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6A573CF"/>
    <w:multiLevelType w:val="hybridMultilevel"/>
    <w:tmpl w:val="35A45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4658C9"/>
    <w:multiLevelType w:val="hybridMultilevel"/>
    <w:tmpl w:val="C3181E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2585217"/>
    <w:multiLevelType w:val="hybridMultilevel"/>
    <w:tmpl w:val="07885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7C1FFE"/>
    <w:multiLevelType w:val="hybridMultilevel"/>
    <w:tmpl w:val="2D964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C90818"/>
    <w:multiLevelType w:val="hybridMultilevel"/>
    <w:tmpl w:val="419C9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49586E"/>
    <w:multiLevelType w:val="hybridMultilevel"/>
    <w:tmpl w:val="E43EA48A"/>
    <w:lvl w:ilvl="0" w:tplc="08090001">
      <w:start w:val="1"/>
      <w:numFmt w:val="bullet"/>
      <w:lvlText w:val=""/>
      <w:lvlJc w:val="left"/>
      <w:pPr>
        <w:ind w:left="11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68" w:hanging="360"/>
      </w:pPr>
      <w:rPr>
        <w:rFonts w:ascii="Wingdings" w:hAnsi="Wingdings" w:hint="default"/>
      </w:rPr>
    </w:lvl>
  </w:abstractNum>
  <w:abstractNum w:abstractNumId="15">
    <w:nsid w:val="5C47617A"/>
    <w:multiLevelType w:val="hybridMultilevel"/>
    <w:tmpl w:val="F9D859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03CDE"/>
    <w:multiLevelType w:val="hybridMultilevel"/>
    <w:tmpl w:val="04D854BA"/>
    <w:lvl w:ilvl="0" w:tplc="2EE4705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3D77DB3"/>
    <w:multiLevelType w:val="hybridMultilevel"/>
    <w:tmpl w:val="4BDCC0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022500"/>
    <w:multiLevelType w:val="hybridMultilevel"/>
    <w:tmpl w:val="623CF9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115330"/>
    <w:multiLevelType w:val="hybridMultilevel"/>
    <w:tmpl w:val="30FA64C8"/>
    <w:lvl w:ilvl="0" w:tplc="2EE4705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16"/>
  </w:num>
  <w:num w:numId="8">
    <w:abstractNumId w:val="6"/>
  </w:num>
  <w:num w:numId="9">
    <w:abstractNumId w:val="8"/>
  </w:num>
  <w:num w:numId="10">
    <w:abstractNumId w:val="19"/>
  </w:num>
  <w:num w:numId="11">
    <w:abstractNumId w:val="10"/>
  </w:num>
  <w:num w:numId="12">
    <w:abstractNumId w:val="11"/>
  </w:num>
  <w:num w:numId="13">
    <w:abstractNumId w:val="3"/>
  </w:num>
  <w:num w:numId="14">
    <w:abstractNumId w:val="1"/>
  </w:num>
  <w:num w:numId="15">
    <w:abstractNumId w:val="9"/>
  </w:num>
  <w:num w:numId="16">
    <w:abstractNumId w:val="15"/>
  </w:num>
  <w:num w:numId="17">
    <w:abstractNumId w:val="13"/>
  </w:num>
  <w:num w:numId="18">
    <w:abstractNumId w:val="12"/>
  </w:num>
  <w:num w:numId="19">
    <w:abstractNumId w:val="14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A78"/>
    <w:rsid w:val="00046003"/>
    <w:rsid w:val="000B13AC"/>
    <w:rsid w:val="000C66ED"/>
    <w:rsid w:val="000C6871"/>
    <w:rsid w:val="000F3C67"/>
    <w:rsid w:val="00104CE3"/>
    <w:rsid w:val="001375CD"/>
    <w:rsid w:val="001409F1"/>
    <w:rsid w:val="0015161F"/>
    <w:rsid w:val="00180B20"/>
    <w:rsid w:val="00191AF4"/>
    <w:rsid w:val="001C19DC"/>
    <w:rsid w:val="001E625A"/>
    <w:rsid w:val="00282456"/>
    <w:rsid w:val="002E0311"/>
    <w:rsid w:val="002F6480"/>
    <w:rsid w:val="00313C0A"/>
    <w:rsid w:val="0032379E"/>
    <w:rsid w:val="003444F3"/>
    <w:rsid w:val="00353BE9"/>
    <w:rsid w:val="00366169"/>
    <w:rsid w:val="0037359A"/>
    <w:rsid w:val="00387AEE"/>
    <w:rsid w:val="003E67B1"/>
    <w:rsid w:val="004366B5"/>
    <w:rsid w:val="00437A60"/>
    <w:rsid w:val="00446849"/>
    <w:rsid w:val="00454E1A"/>
    <w:rsid w:val="00460E6E"/>
    <w:rsid w:val="004618CD"/>
    <w:rsid w:val="004720A1"/>
    <w:rsid w:val="00496775"/>
    <w:rsid w:val="004A0DC0"/>
    <w:rsid w:val="004A65AA"/>
    <w:rsid w:val="004C7BE6"/>
    <w:rsid w:val="00513B51"/>
    <w:rsid w:val="00541247"/>
    <w:rsid w:val="00543761"/>
    <w:rsid w:val="00572A0E"/>
    <w:rsid w:val="0064549E"/>
    <w:rsid w:val="0065326D"/>
    <w:rsid w:val="006B0080"/>
    <w:rsid w:val="006C0948"/>
    <w:rsid w:val="006D1FFC"/>
    <w:rsid w:val="007023F9"/>
    <w:rsid w:val="00702FDC"/>
    <w:rsid w:val="0072466B"/>
    <w:rsid w:val="007715F7"/>
    <w:rsid w:val="007C3831"/>
    <w:rsid w:val="007C4D41"/>
    <w:rsid w:val="007C5A78"/>
    <w:rsid w:val="007D5D2C"/>
    <w:rsid w:val="007E6DD5"/>
    <w:rsid w:val="007F2754"/>
    <w:rsid w:val="00850C16"/>
    <w:rsid w:val="0085672D"/>
    <w:rsid w:val="008828F5"/>
    <w:rsid w:val="008865F0"/>
    <w:rsid w:val="008C0646"/>
    <w:rsid w:val="008E71FC"/>
    <w:rsid w:val="008E729B"/>
    <w:rsid w:val="008F0450"/>
    <w:rsid w:val="00944A33"/>
    <w:rsid w:val="00975687"/>
    <w:rsid w:val="009B40D6"/>
    <w:rsid w:val="009B6D5D"/>
    <w:rsid w:val="009C0E32"/>
    <w:rsid w:val="009D2114"/>
    <w:rsid w:val="009E2E11"/>
    <w:rsid w:val="009E6195"/>
    <w:rsid w:val="009F6147"/>
    <w:rsid w:val="009F6840"/>
    <w:rsid w:val="00A07440"/>
    <w:rsid w:val="00A122B4"/>
    <w:rsid w:val="00A34772"/>
    <w:rsid w:val="00A64B8A"/>
    <w:rsid w:val="00AB41AA"/>
    <w:rsid w:val="00AC21F5"/>
    <w:rsid w:val="00AD0870"/>
    <w:rsid w:val="00AD2466"/>
    <w:rsid w:val="00B102A7"/>
    <w:rsid w:val="00B2730F"/>
    <w:rsid w:val="00BA3A8B"/>
    <w:rsid w:val="00BA40C3"/>
    <w:rsid w:val="00C047CA"/>
    <w:rsid w:val="00C139AB"/>
    <w:rsid w:val="00C14317"/>
    <w:rsid w:val="00C4471D"/>
    <w:rsid w:val="00C535BD"/>
    <w:rsid w:val="00C633F4"/>
    <w:rsid w:val="00C769B8"/>
    <w:rsid w:val="00C77CCB"/>
    <w:rsid w:val="00CB5D21"/>
    <w:rsid w:val="00CF0BAE"/>
    <w:rsid w:val="00CF78A7"/>
    <w:rsid w:val="00D47DF6"/>
    <w:rsid w:val="00D55AC3"/>
    <w:rsid w:val="00D674D8"/>
    <w:rsid w:val="00DA19D3"/>
    <w:rsid w:val="00DA4A23"/>
    <w:rsid w:val="00DC36B7"/>
    <w:rsid w:val="00DD5074"/>
    <w:rsid w:val="00DF4DEA"/>
    <w:rsid w:val="00E53D32"/>
    <w:rsid w:val="00E558F7"/>
    <w:rsid w:val="00E5594F"/>
    <w:rsid w:val="00E6657C"/>
    <w:rsid w:val="00E84803"/>
    <w:rsid w:val="00E9102C"/>
    <w:rsid w:val="00EC267C"/>
    <w:rsid w:val="00ED0709"/>
    <w:rsid w:val="00EE10EF"/>
    <w:rsid w:val="00F1218E"/>
    <w:rsid w:val="00F364DD"/>
    <w:rsid w:val="00FB4EB6"/>
    <w:rsid w:val="00FC39C6"/>
    <w:rsid w:val="00FF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A7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A78"/>
  </w:style>
  <w:style w:type="character" w:styleId="Hyperlink">
    <w:name w:val="Hyperlink"/>
    <w:basedOn w:val="DefaultParagraphFont"/>
    <w:uiPriority w:val="99"/>
    <w:unhideWhenUsed/>
    <w:rsid w:val="00F364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6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72D"/>
  </w:style>
  <w:style w:type="paragraph" w:styleId="BalloonText">
    <w:name w:val="Balloon Text"/>
    <w:basedOn w:val="Normal"/>
    <w:link w:val="BalloonTextChar"/>
    <w:uiPriority w:val="99"/>
    <w:semiHidden/>
    <w:unhideWhenUsed/>
    <w:rsid w:val="003E6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10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A7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A78"/>
  </w:style>
  <w:style w:type="character" w:styleId="Hyperlink">
    <w:name w:val="Hyperlink"/>
    <w:basedOn w:val="DefaultParagraphFont"/>
    <w:uiPriority w:val="99"/>
    <w:unhideWhenUsed/>
    <w:rsid w:val="00F364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6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72D"/>
  </w:style>
  <w:style w:type="paragraph" w:styleId="BalloonText">
    <w:name w:val="Balloon Text"/>
    <w:basedOn w:val="Normal"/>
    <w:link w:val="BalloonTextChar"/>
    <w:uiPriority w:val="99"/>
    <w:semiHidden/>
    <w:unhideWhenUsed/>
    <w:rsid w:val="003E6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B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10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FBA7E0-225D-4EB0-8B6D-76FBF5294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Isa</dc:creator>
  <cp:lastModifiedBy>Lee Aiyegbusi</cp:lastModifiedBy>
  <cp:revision>6</cp:revision>
  <cp:lastPrinted>2017-02-15T10:00:00Z</cp:lastPrinted>
  <dcterms:created xsi:type="dcterms:W3CDTF">2017-01-23T09:30:00Z</dcterms:created>
  <dcterms:modified xsi:type="dcterms:W3CDTF">2019-11-08T13:27:00Z</dcterms:modified>
</cp:coreProperties>
</file>